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EC191" w14:textId="77777777" w:rsidR="001D2E3F" w:rsidRDefault="001D2E3F" w:rsidP="001D2E3F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Modelling the pathology and treatment of cardiac fibrosis in vascularised atrial and ventricular cardiac microtissues</w:t>
      </w:r>
    </w:p>
    <w:p w14:paraId="56B49019" w14:textId="77777777" w:rsidR="001D2E3F" w:rsidRDefault="001D2E3F" w:rsidP="001D2E3F">
      <w:pPr>
        <w:spacing w:line="360" w:lineRule="auto"/>
        <w:jc w:val="center"/>
        <w:rPr>
          <w:rFonts w:ascii="Arial" w:hAnsi="Arial" w:cs="Arial"/>
          <w:b/>
        </w:rPr>
      </w:pPr>
    </w:p>
    <w:p w14:paraId="6808E04D" w14:textId="77777777" w:rsidR="001D2E3F" w:rsidRDefault="001D2E3F" w:rsidP="001D2E3F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hort title: Vascularised cardiac microtissues to study cardiac fibrosis</w:t>
      </w:r>
    </w:p>
    <w:p w14:paraId="3791E648" w14:textId="77777777" w:rsidR="001D2E3F" w:rsidRDefault="001D2E3F" w:rsidP="001D2E3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33C18BE" w14:textId="35051814" w:rsidR="001D2E3F" w:rsidRDefault="001D2E3F" w:rsidP="001D2E3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Jasmeet S. Reyat *</w:t>
      </w:r>
      <w:r>
        <w:rPr>
          <w:rFonts w:ascii="Arial" w:hAnsi="Arial" w:cs="Arial"/>
          <w:sz w:val="20"/>
          <w:szCs w:val="20"/>
          <w:vertAlign w:val="superscript"/>
        </w:rPr>
        <w:t>1,</w:t>
      </w:r>
      <w:r w:rsidR="0034507E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, Alessandro di Maio </w:t>
      </w:r>
      <w:r w:rsidR="0034507E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, Beata Grygielska 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Jeremy Pike </w:t>
      </w:r>
      <w:r>
        <w:rPr>
          <w:rFonts w:ascii="Arial" w:hAnsi="Arial" w:cs="Arial"/>
          <w:sz w:val="20"/>
          <w:szCs w:val="20"/>
          <w:vertAlign w:val="superscript"/>
        </w:rPr>
        <w:t>1,</w:t>
      </w:r>
      <w:r w:rsidR="0034507E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, Samuel Kemble </w:t>
      </w:r>
      <w:r w:rsidR="0034507E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, Antonio Rodriguez-Romero </w:t>
      </w:r>
      <w:r w:rsidR="0034507E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, Christina </w:t>
      </w:r>
      <w:proofErr w:type="spellStart"/>
      <w:r>
        <w:rPr>
          <w:rFonts w:ascii="Arial" w:hAnsi="Arial" w:cs="Arial"/>
          <w:sz w:val="20"/>
          <w:szCs w:val="20"/>
        </w:rPr>
        <w:t>Simoglou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Karali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34507E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, Adam P. Croft </w:t>
      </w:r>
      <w:r w:rsidR="0034507E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, Bethan Psaila </w:t>
      </w:r>
      <w:r w:rsidR="0034507E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 w:rsidR="0034507E">
        <w:rPr>
          <w:rFonts w:ascii="Arial" w:hAnsi="Arial" w:cs="Arial"/>
          <w:sz w:val="20"/>
          <w:szCs w:val="20"/>
          <w:vertAlign w:val="superscript"/>
        </w:rPr>
        <w:t>6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ilipa </w:t>
      </w:r>
      <w:proofErr w:type="spellStart"/>
      <w:r>
        <w:rPr>
          <w:rFonts w:ascii="Arial" w:hAnsi="Arial" w:cs="Arial"/>
          <w:sz w:val="20"/>
          <w:szCs w:val="20"/>
        </w:rPr>
        <w:t>Simõe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34507E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, Julie Rayes </w:t>
      </w:r>
      <w:r>
        <w:rPr>
          <w:rFonts w:ascii="Arial" w:hAnsi="Arial" w:cs="Arial"/>
          <w:sz w:val="20"/>
          <w:szCs w:val="20"/>
          <w:vertAlign w:val="superscript"/>
        </w:rPr>
        <w:t>1,</w:t>
      </w:r>
      <w:r w:rsidR="0034507E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Abdullah O. Khan *</w:t>
      </w:r>
      <w:r>
        <w:rPr>
          <w:rFonts w:ascii="Arial" w:hAnsi="Arial" w:cs="Arial"/>
          <w:sz w:val="20"/>
          <w:szCs w:val="20"/>
          <w:vertAlign w:val="superscript"/>
        </w:rPr>
        <w:t>1,</w:t>
      </w:r>
      <w:r w:rsidR="0034507E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E90AC02" w14:textId="77777777" w:rsidR="001D2E3F" w:rsidRPr="001D2E3F" w:rsidRDefault="001D2E3F">
      <w:pPr>
        <w:rPr>
          <w:rFonts w:ascii="Arial" w:hAnsi="Arial" w:cs="Arial"/>
        </w:rPr>
      </w:pPr>
    </w:p>
    <w:p w14:paraId="67C37CBD" w14:textId="689E2A9F" w:rsidR="001D2E3F" w:rsidRDefault="001D2E3F" w:rsidP="001D2E3F">
      <w:pPr>
        <w:jc w:val="center"/>
      </w:pPr>
      <w:r w:rsidRPr="001D2E3F">
        <w:rPr>
          <w:rFonts w:ascii="Arial" w:hAnsi="Arial" w:cs="Arial"/>
          <w:b/>
          <w:bCs/>
        </w:rPr>
        <w:t>Supplemental Material</w:t>
      </w:r>
      <w:r>
        <w:br w:type="page"/>
      </w:r>
    </w:p>
    <w:p w14:paraId="04E79D14" w14:textId="1C248E38" w:rsidR="001D2E3F" w:rsidRDefault="001D2E3F" w:rsidP="001D2E3F">
      <w:pPr>
        <w:tabs>
          <w:tab w:val="right" w:pos="15398"/>
        </w:tabs>
        <w:jc w:val="righ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241D120F" wp14:editId="790DA94B">
            <wp:extent cx="5731510" cy="22047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1AAF5" w14:textId="44F2FA49" w:rsidR="001D2E3F" w:rsidRDefault="001D2E3F" w:rsidP="001D2E3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1. Gene expression profiling of vascular sprouts. </w:t>
      </w:r>
      <w:r>
        <w:rPr>
          <w:rFonts w:ascii="Arial" w:hAnsi="Arial" w:cs="Arial"/>
          <w:sz w:val="20"/>
          <w:szCs w:val="20"/>
        </w:rPr>
        <w:t>Expression of endothelial (</w:t>
      </w:r>
      <w:r>
        <w:rPr>
          <w:rFonts w:ascii="Arial" w:hAnsi="Arial" w:cs="Arial"/>
          <w:i/>
          <w:iCs/>
          <w:sz w:val="20"/>
          <w:szCs w:val="20"/>
        </w:rPr>
        <w:t>CDH5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ITGA4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iCs/>
          <w:sz w:val="20"/>
          <w:szCs w:val="20"/>
        </w:rPr>
        <w:t>PECAM1</w:t>
      </w:r>
      <w:r>
        <w:rPr>
          <w:rFonts w:ascii="Arial" w:hAnsi="Arial" w:cs="Arial"/>
          <w:sz w:val="20"/>
          <w:szCs w:val="20"/>
        </w:rPr>
        <w:t xml:space="preserve">), fibroblast </w:t>
      </w:r>
      <w:r>
        <w:rPr>
          <w:rFonts w:ascii="Arial" w:hAnsi="Arial" w:cs="Arial"/>
          <w:i/>
          <w:iCs/>
          <w:sz w:val="20"/>
          <w:szCs w:val="20"/>
        </w:rPr>
        <w:t>(NES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PDGFRβ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COL1A2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ACTA2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POSTN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iCs/>
          <w:sz w:val="20"/>
          <w:szCs w:val="20"/>
        </w:rPr>
        <w:t>COL1A1</w:t>
      </w:r>
      <w:r>
        <w:rPr>
          <w:rFonts w:ascii="Arial" w:hAnsi="Arial" w:cs="Arial"/>
          <w:sz w:val="20"/>
          <w:szCs w:val="20"/>
        </w:rPr>
        <w:t>) and cardiomyocyte (</w:t>
      </w:r>
      <w:r>
        <w:rPr>
          <w:rFonts w:ascii="Arial" w:hAnsi="Arial" w:cs="Arial"/>
          <w:i/>
          <w:iCs/>
          <w:sz w:val="20"/>
          <w:szCs w:val="20"/>
        </w:rPr>
        <w:t>NKX2-5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ACTN2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IRX4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NPPA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TNNT2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iCs/>
          <w:sz w:val="20"/>
          <w:szCs w:val="20"/>
        </w:rPr>
        <w:t>MYL3</w:t>
      </w:r>
      <w:r>
        <w:rPr>
          <w:rFonts w:ascii="Arial" w:hAnsi="Arial" w:cs="Arial"/>
          <w:sz w:val="20"/>
          <w:szCs w:val="20"/>
        </w:rPr>
        <w:t>) in vascular sprouts. Data are presented as mean ± SD (n = 3 independent experiments</w:t>
      </w:r>
      <w:r w:rsidRPr="00F71A14">
        <w:rPr>
          <w:rFonts w:ascii="Arial" w:hAnsi="Arial" w:cs="Arial"/>
          <w:sz w:val="20"/>
          <w:szCs w:val="20"/>
        </w:rPr>
        <w:t>)</w:t>
      </w:r>
      <w:r w:rsidR="0081139F" w:rsidRPr="00F71A14">
        <w:rPr>
          <w:rFonts w:ascii="Arial" w:hAnsi="Arial" w:cs="Arial"/>
          <w:sz w:val="20"/>
          <w:szCs w:val="20"/>
        </w:rPr>
        <w:t xml:space="preserve"> </w:t>
      </w:r>
      <w:r w:rsidR="002D59B0" w:rsidRPr="00F71A14">
        <w:rPr>
          <w:rFonts w:ascii="Arial" w:hAnsi="Arial" w:cs="Arial"/>
          <w:sz w:val="20"/>
          <w:szCs w:val="20"/>
        </w:rPr>
        <w:t>normalised</w:t>
      </w:r>
      <w:r w:rsidR="0081139F" w:rsidRPr="00F71A14">
        <w:rPr>
          <w:rFonts w:ascii="Arial" w:hAnsi="Arial" w:cs="Arial"/>
          <w:sz w:val="20"/>
          <w:szCs w:val="20"/>
        </w:rPr>
        <w:t xml:space="preserve"> to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GAPDH</w:t>
      </w:r>
      <w:r w:rsidR="0081139F" w:rsidRPr="00F71A14">
        <w:rPr>
          <w:rFonts w:ascii="Arial" w:hAnsi="Arial" w:cs="Arial"/>
          <w:sz w:val="20"/>
          <w:szCs w:val="20"/>
        </w:rPr>
        <w:t xml:space="preserve"> expression</w:t>
      </w:r>
      <w:r w:rsidRPr="00F71A14">
        <w:rPr>
          <w:rFonts w:ascii="Arial" w:hAnsi="Arial" w:cs="Arial"/>
          <w:sz w:val="20"/>
          <w:szCs w:val="20"/>
        </w:rPr>
        <w:t>.</w:t>
      </w:r>
    </w:p>
    <w:p w14:paraId="3D8856AA" w14:textId="77777777" w:rsidR="001D2E3F" w:rsidRDefault="001D2E3F" w:rsidP="001D2E3F">
      <w:pPr>
        <w:tabs>
          <w:tab w:val="right" w:pos="15398"/>
        </w:tabs>
        <w:jc w:val="right"/>
        <w:rPr>
          <w:rFonts w:ascii="Arial" w:hAnsi="Arial" w:cs="Arial"/>
          <w:b/>
          <w:bCs/>
          <w:sz w:val="24"/>
          <w:szCs w:val="24"/>
        </w:rPr>
      </w:pPr>
    </w:p>
    <w:p w14:paraId="3271938C" w14:textId="41D847A9" w:rsidR="001D2E3F" w:rsidRDefault="00FE310F" w:rsidP="00542E7B">
      <w:pPr>
        <w:tabs>
          <w:tab w:val="right" w:pos="15398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C381682" wp14:editId="789C1D3D">
            <wp:extent cx="5608895" cy="58134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632" cy="5820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628E4" w14:textId="1F7BDF59" w:rsidR="001D2E3F" w:rsidRDefault="001D2E3F" w:rsidP="001D2E3F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2. </w:t>
      </w:r>
      <w:r w:rsidR="00542E7B">
        <w:rPr>
          <w:rFonts w:ascii="Arial" w:hAnsi="Arial" w:cs="Arial"/>
          <w:b/>
          <w:bCs/>
          <w:sz w:val="20"/>
          <w:szCs w:val="20"/>
        </w:rPr>
        <w:t>V</w:t>
      </w:r>
      <w:r>
        <w:rPr>
          <w:rFonts w:ascii="Arial" w:hAnsi="Arial" w:cs="Arial"/>
          <w:b/>
          <w:bCs/>
          <w:sz w:val="20"/>
          <w:szCs w:val="20"/>
        </w:rPr>
        <w:t xml:space="preserve">alidation of atrial and ventricular cardiomyocyte specificity. </w:t>
      </w:r>
      <w:r w:rsidR="00542E7B" w:rsidRPr="00542E7B">
        <w:rPr>
          <w:rFonts w:ascii="Arial" w:hAnsi="Arial" w:cs="Arial"/>
          <w:sz w:val="20"/>
          <w:szCs w:val="20"/>
        </w:rPr>
        <w:t>(A)</w:t>
      </w:r>
      <w:r w:rsidR="00542E7B">
        <w:rPr>
          <w:rFonts w:ascii="Arial" w:hAnsi="Arial" w:cs="Arial"/>
          <w:b/>
          <w:bCs/>
          <w:sz w:val="20"/>
          <w:szCs w:val="20"/>
        </w:rPr>
        <w:t xml:space="preserve"> </w:t>
      </w:r>
      <w:r w:rsidR="00FE310F">
        <w:rPr>
          <w:rFonts w:ascii="Arial" w:hAnsi="Arial" w:cs="Arial"/>
          <w:sz w:val="20"/>
          <w:szCs w:val="20"/>
        </w:rPr>
        <w:t>Expression of cardiac troponin-t (</w:t>
      </w:r>
      <w:proofErr w:type="spellStart"/>
      <w:r w:rsidR="00FE310F">
        <w:rPr>
          <w:rFonts w:ascii="Arial" w:hAnsi="Arial" w:cs="Arial"/>
          <w:sz w:val="20"/>
          <w:szCs w:val="20"/>
        </w:rPr>
        <w:t>cTnT</w:t>
      </w:r>
      <w:proofErr w:type="spellEnd"/>
      <w:r w:rsidR="00FE310F">
        <w:rPr>
          <w:rFonts w:ascii="Arial" w:hAnsi="Arial" w:cs="Arial"/>
          <w:sz w:val="20"/>
          <w:szCs w:val="20"/>
        </w:rPr>
        <w:t xml:space="preserve">) in 2D derived atrial and ventricular cardiomyocytes as assessed by flow cytometry. Quantification is shown right. (B) </w:t>
      </w:r>
      <w:r>
        <w:rPr>
          <w:rFonts w:ascii="Arial" w:hAnsi="Arial" w:cs="Arial"/>
          <w:sz w:val="20"/>
          <w:szCs w:val="20"/>
        </w:rPr>
        <w:t>Expression of ventricular (</w:t>
      </w:r>
      <w:r>
        <w:rPr>
          <w:rFonts w:ascii="Arial" w:hAnsi="Arial" w:cs="Arial"/>
          <w:i/>
          <w:iCs/>
          <w:sz w:val="20"/>
          <w:szCs w:val="20"/>
        </w:rPr>
        <w:t xml:space="preserve">MYL2 </w:t>
      </w:r>
      <w:r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i/>
          <w:iCs/>
          <w:sz w:val="20"/>
          <w:szCs w:val="20"/>
        </w:rPr>
        <w:t>GJA1</w:t>
      </w:r>
      <w:r>
        <w:rPr>
          <w:rFonts w:ascii="Arial" w:hAnsi="Arial" w:cs="Arial"/>
          <w:sz w:val="20"/>
          <w:szCs w:val="20"/>
        </w:rPr>
        <w:t>) and atrial (</w:t>
      </w:r>
      <w:r>
        <w:rPr>
          <w:rFonts w:ascii="Arial" w:hAnsi="Arial" w:cs="Arial"/>
          <w:i/>
          <w:iCs/>
          <w:sz w:val="20"/>
          <w:szCs w:val="20"/>
        </w:rPr>
        <w:t xml:space="preserve">NR2F2, NPPA, KCNA5 </w:t>
      </w:r>
      <w:r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i/>
          <w:iCs/>
          <w:sz w:val="20"/>
          <w:szCs w:val="20"/>
        </w:rPr>
        <w:t>CACNA1C</w:t>
      </w:r>
      <w:r>
        <w:rPr>
          <w:rFonts w:ascii="Arial" w:hAnsi="Arial" w:cs="Arial"/>
          <w:sz w:val="20"/>
          <w:szCs w:val="20"/>
        </w:rPr>
        <w:t xml:space="preserve">) in 2D </w:t>
      </w:r>
      <w:proofErr w:type="spellStart"/>
      <w:r>
        <w:rPr>
          <w:rFonts w:ascii="Arial" w:hAnsi="Arial" w:cs="Arial"/>
          <w:sz w:val="20"/>
          <w:szCs w:val="20"/>
        </w:rPr>
        <w:t>hiPSC</w:t>
      </w:r>
      <w:proofErr w:type="spellEnd"/>
      <w:r>
        <w:rPr>
          <w:rFonts w:ascii="Arial" w:hAnsi="Arial" w:cs="Arial"/>
          <w:sz w:val="20"/>
          <w:szCs w:val="20"/>
        </w:rPr>
        <w:t xml:space="preserve"> derived atrial </w:t>
      </w:r>
      <w:r w:rsidR="00FE310F">
        <w:rPr>
          <w:rFonts w:ascii="Arial" w:hAnsi="Arial" w:cs="Arial"/>
          <w:sz w:val="20"/>
          <w:szCs w:val="20"/>
        </w:rPr>
        <w:t xml:space="preserve">and ventricular </w:t>
      </w:r>
      <w:r>
        <w:rPr>
          <w:rFonts w:ascii="Arial" w:hAnsi="Arial" w:cs="Arial"/>
          <w:sz w:val="20"/>
          <w:szCs w:val="20"/>
        </w:rPr>
        <w:t>cardiomyocytes. Data are presented as mean ± SD (n = 3 independent experiments from 3 separate differentiations)</w:t>
      </w:r>
      <w:r w:rsidR="0081139F">
        <w:rPr>
          <w:rFonts w:ascii="Arial" w:hAnsi="Arial" w:cs="Arial"/>
          <w:sz w:val="20"/>
          <w:szCs w:val="20"/>
        </w:rPr>
        <w:t xml:space="preserve"> </w:t>
      </w:r>
      <w:r w:rsidR="0081139F" w:rsidRPr="00F71A14">
        <w:rPr>
          <w:rFonts w:ascii="Arial" w:hAnsi="Arial" w:cs="Arial"/>
          <w:sz w:val="20"/>
          <w:szCs w:val="20"/>
        </w:rPr>
        <w:t xml:space="preserve">relative to 2D </w:t>
      </w:r>
      <w:proofErr w:type="spellStart"/>
      <w:r w:rsidR="0081139F" w:rsidRPr="00F71A14">
        <w:rPr>
          <w:rFonts w:ascii="Arial" w:hAnsi="Arial" w:cs="Arial"/>
          <w:sz w:val="20"/>
          <w:szCs w:val="20"/>
        </w:rPr>
        <w:t>hiPSC</w:t>
      </w:r>
      <w:proofErr w:type="spellEnd"/>
      <w:r w:rsidR="0081139F" w:rsidRPr="00F71A14">
        <w:rPr>
          <w:rFonts w:ascii="Arial" w:hAnsi="Arial" w:cs="Arial"/>
          <w:sz w:val="20"/>
          <w:szCs w:val="20"/>
        </w:rPr>
        <w:t xml:space="preserve"> derived ventricular cardiomyocytes for the ventricular cardiomyocyte genes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MYL2</w:t>
      </w:r>
      <w:r w:rsidR="0081139F" w:rsidRPr="00F71A14">
        <w:rPr>
          <w:rFonts w:ascii="Arial" w:hAnsi="Arial" w:cs="Arial"/>
          <w:sz w:val="20"/>
          <w:szCs w:val="20"/>
        </w:rPr>
        <w:t xml:space="preserve"> and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GJA1</w:t>
      </w:r>
      <w:r w:rsidR="0081139F" w:rsidRPr="00F71A14">
        <w:rPr>
          <w:rFonts w:ascii="Arial" w:hAnsi="Arial" w:cs="Arial"/>
          <w:sz w:val="20"/>
          <w:szCs w:val="20"/>
        </w:rPr>
        <w:t xml:space="preserve"> or relative to 2D </w:t>
      </w:r>
      <w:proofErr w:type="spellStart"/>
      <w:r w:rsidR="0081139F" w:rsidRPr="00F71A14">
        <w:rPr>
          <w:rFonts w:ascii="Arial" w:hAnsi="Arial" w:cs="Arial"/>
          <w:sz w:val="20"/>
          <w:szCs w:val="20"/>
        </w:rPr>
        <w:t>hiPSC</w:t>
      </w:r>
      <w:proofErr w:type="spellEnd"/>
      <w:r w:rsidR="0081139F" w:rsidRPr="00F71A14">
        <w:rPr>
          <w:rFonts w:ascii="Arial" w:hAnsi="Arial" w:cs="Arial"/>
          <w:sz w:val="20"/>
          <w:szCs w:val="20"/>
        </w:rPr>
        <w:t xml:space="preserve"> atrial cardiomyocytes for the atrial cardiomyocyte genes for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NR2F2</w:t>
      </w:r>
      <w:r w:rsidR="0081139F" w:rsidRPr="00F71A14">
        <w:rPr>
          <w:rFonts w:ascii="Arial" w:hAnsi="Arial" w:cs="Arial"/>
          <w:sz w:val="20"/>
          <w:szCs w:val="20"/>
        </w:rPr>
        <w:t xml:space="preserve">,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KCNA5</w:t>
      </w:r>
      <w:r w:rsidR="0081139F" w:rsidRPr="00F71A14">
        <w:rPr>
          <w:rFonts w:ascii="Arial" w:hAnsi="Arial" w:cs="Arial"/>
          <w:sz w:val="20"/>
          <w:szCs w:val="20"/>
        </w:rPr>
        <w:t xml:space="preserve">,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CACNA1C</w:t>
      </w:r>
      <w:r w:rsidR="0081139F" w:rsidRPr="00F71A14">
        <w:rPr>
          <w:rFonts w:ascii="Arial" w:hAnsi="Arial" w:cs="Arial"/>
          <w:sz w:val="20"/>
          <w:szCs w:val="20"/>
        </w:rPr>
        <w:t xml:space="preserve"> and </w:t>
      </w:r>
      <w:r w:rsidR="0081139F" w:rsidRPr="00F71A14">
        <w:rPr>
          <w:rFonts w:ascii="Arial" w:hAnsi="Arial" w:cs="Arial"/>
          <w:i/>
          <w:iCs/>
          <w:sz w:val="20"/>
          <w:szCs w:val="20"/>
        </w:rPr>
        <w:t>NPPA</w:t>
      </w:r>
      <w:r w:rsidRPr="00F71A14">
        <w:rPr>
          <w:rFonts w:ascii="Arial" w:hAnsi="Arial" w:cs="Arial"/>
          <w:sz w:val="20"/>
          <w:szCs w:val="20"/>
        </w:rPr>
        <w:t>. Statistical analysis was perf</w:t>
      </w:r>
      <w:r w:rsidR="0034507E">
        <w:rPr>
          <w:rFonts w:ascii="Arial" w:hAnsi="Arial" w:cs="Arial"/>
          <w:sz w:val="20"/>
          <w:szCs w:val="20"/>
        </w:rPr>
        <w:t>or</w:t>
      </w:r>
      <w:r w:rsidRPr="00F71A14">
        <w:rPr>
          <w:rFonts w:ascii="Arial" w:hAnsi="Arial" w:cs="Arial"/>
          <w:sz w:val="20"/>
          <w:szCs w:val="20"/>
        </w:rPr>
        <w:t>med using a Mann-Whitney U-Test.</w:t>
      </w:r>
    </w:p>
    <w:p w14:paraId="1ACB942A" w14:textId="58445115" w:rsidR="001D2E3F" w:rsidRDefault="001D2E3F" w:rsidP="001D2E3F">
      <w:pPr>
        <w:tabs>
          <w:tab w:val="right" w:pos="15398"/>
        </w:tabs>
        <w:jc w:val="righ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68CC6911" wp14:editId="651E58DF">
            <wp:extent cx="5730240" cy="419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1A21E" w14:textId="7413FF9D" w:rsidR="00AC6232" w:rsidRDefault="001D2E3F" w:rsidP="00AC623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3. Gene expression profiling of cardiac structural genes in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aCM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-MTs and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vCM-MT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Expression of cardiomyocyte structural genes (</w:t>
      </w:r>
      <w:r>
        <w:rPr>
          <w:rFonts w:ascii="Arial" w:hAnsi="Arial" w:cs="Arial"/>
          <w:i/>
          <w:iCs/>
          <w:sz w:val="20"/>
          <w:szCs w:val="20"/>
        </w:rPr>
        <w:t>MYL4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MYL3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GJA1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TCAP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sz w:val="20"/>
          <w:szCs w:val="20"/>
        </w:rPr>
        <w:t>TNNI1</w:t>
      </w:r>
      <w:r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i/>
          <w:iCs/>
          <w:sz w:val="20"/>
          <w:szCs w:val="20"/>
        </w:rPr>
        <w:t>TNNI3</w:t>
      </w:r>
      <w:r>
        <w:rPr>
          <w:rFonts w:ascii="Arial" w:hAnsi="Arial" w:cs="Arial"/>
          <w:sz w:val="20"/>
          <w:szCs w:val="20"/>
        </w:rPr>
        <w:t xml:space="preserve">) in 2D </w:t>
      </w:r>
      <w:proofErr w:type="spellStart"/>
      <w:r w:rsidR="0081139F">
        <w:rPr>
          <w:rFonts w:ascii="Arial" w:hAnsi="Arial" w:cs="Arial"/>
          <w:sz w:val="20"/>
          <w:szCs w:val="20"/>
        </w:rPr>
        <w:t>hiPSC</w:t>
      </w:r>
      <w:proofErr w:type="spellEnd"/>
      <w:r w:rsidR="0081139F">
        <w:rPr>
          <w:rFonts w:ascii="Arial" w:hAnsi="Arial" w:cs="Arial"/>
          <w:sz w:val="20"/>
          <w:szCs w:val="20"/>
        </w:rPr>
        <w:t xml:space="preserve"> derived </w:t>
      </w:r>
      <w:r>
        <w:rPr>
          <w:rFonts w:ascii="Arial" w:hAnsi="Arial" w:cs="Arial"/>
          <w:sz w:val="20"/>
          <w:szCs w:val="20"/>
        </w:rPr>
        <w:t xml:space="preserve">atrial and ventricular cardiomyocytes and 3D </w:t>
      </w:r>
      <w:proofErr w:type="spellStart"/>
      <w:r>
        <w:rPr>
          <w:rFonts w:ascii="Arial" w:hAnsi="Arial" w:cs="Arial"/>
          <w:sz w:val="20"/>
          <w:szCs w:val="20"/>
        </w:rPr>
        <w:t>aCM</w:t>
      </w:r>
      <w:proofErr w:type="spellEnd"/>
      <w:r>
        <w:rPr>
          <w:rFonts w:ascii="Arial" w:hAnsi="Arial" w:cs="Arial"/>
          <w:sz w:val="20"/>
          <w:szCs w:val="20"/>
        </w:rPr>
        <w:t xml:space="preserve"> MTs and </w:t>
      </w:r>
      <w:proofErr w:type="spellStart"/>
      <w:r>
        <w:rPr>
          <w:rFonts w:ascii="Arial" w:hAnsi="Arial" w:cs="Arial"/>
          <w:sz w:val="20"/>
          <w:szCs w:val="20"/>
        </w:rPr>
        <w:t>vC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Ts.</w:t>
      </w:r>
      <w:proofErr w:type="spellEnd"/>
      <w:r>
        <w:rPr>
          <w:rFonts w:ascii="Arial" w:hAnsi="Arial" w:cs="Arial"/>
          <w:sz w:val="20"/>
          <w:szCs w:val="20"/>
        </w:rPr>
        <w:t xml:space="preserve"> Data are presented as mean ± SD (n = 3 independent experiments consisting of 3 separate differentiations o</w:t>
      </w:r>
      <w:r w:rsidR="0034507E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 12 pooled cardiac microtissues)</w:t>
      </w:r>
      <w:r w:rsidR="0081139F">
        <w:rPr>
          <w:rFonts w:ascii="Arial" w:hAnsi="Arial" w:cs="Arial"/>
          <w:sz w:val="20"/>
          <w:szCs w:val="20"/>
        </w:rPr>
        <w:t xml:space="preserve"> </w:t>
      </w:r>
      <w:r w:rsidR="0081139F" w:rsidRPr="00F71A14">
        <w:rPr>
          <w:rFonts w:ascii="Arial" w:hAnsi="Arial" w:cs="Arial"/>
          <w:sz w:val="20"/>
          <w:szCs w:val="20"/>
        </w:rPr>
        <w:t xml:space="preserve">relative to 2D </w:t>
      </w:r>
      <w:proofErr w:type="spellStart"/>
      <w:r w:rsidR="0081139F" w:rsidRPr="00F71A14">
        <w:rPr>
          <w:rFonts w:ascii="Arial" w:hAnsi="Arial" w:cs="Arial"/>
          <w:sz w:val="20"/>
          <w:szCs w:val="20"/>
        </w:rPr>
        <w:t>hiPSC</w:t>
      </w:r>
      <w:proofErr w:type="spellEnd"/>
      <w:r w:rsidR="0081139F" w:rsidRPr="00F71A14">
        <w:rPr>
          <w:rFonts w:ascii="Arial" w:hAnsi="Arial" w:cs="Arial"/>
          <w:sz w:val="20"/>
          <w:szCs w:val="20"/>
        </w:rPr>
        <w:t xml:space="preserve"> derived atrial </w:t>
      </w:r>
      <w:r w:rsidR="000B40B9" w:rsidRPr="00F71A14">
        <w:rPr>
          <w:rFonts w:ascii="Arial" w:hAnsi="Arial" w:cs="Arial"/>
          <w:sz w:val="20"/>
          <w:szCs w:val="20"/>
        </w:rPr>
        <w:t>cardiomyocytes</w:t>
      </w:r>
      <w:r w:rsidRPr="00F71A1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Statistical analysis was perf</w:t>
      </w:r>
      <w:r w:rsidR="0034507E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sz w:val="20"/>
          <w:szCs w:val="20"/>
        </w:rPr>
        <w:t>med using a Kruskal-Wallis test.</w:t>
      </w:r>
    </w:p>
    <w:p w14:paraId="471309D7" w14:textId="77777777" w:rsidR="00AC6232" w:rsidRDefault="00AC623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2A7AEDE" w14:textId="01DFA637" w:rsidR="00AB5DA8" w:rsidRDefault="00AC6232" w:rsidP="001D2E3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DAFE9E3" wp14:editId="01AF2839">
            <wp:extent cx="5716555" cy="52273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412" cy="5231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F83483" w14:textId="3E421ACD" w:rsidR="00AC6232" w:rsidRPr="000B40B9" w:rsidRDefault="00AC6232" w:rsidP="00AC6232">
      <w:pPr>
        <w:spacing w:line="360" w:lineRule="auto"/>
        <w:rPr>
          <w:rFonts w:ascii="Arial" w:hAnsi="Arial" w:cs="Arial"/>
          <w:sz w:val="20"/>
          <w:szCs w:val="20"/>
        </w:rPr>
      </w:pPr>
      <w:r w:rsidRPr="00F71A14">
        <w:rPr>
          <w:rFonts w:ascii="Arial" w:hAnsi="Arial" w:cs="Arial"/>
          <w:b/>
          <w:bCs/>
          <w:sz w:val="20"/>
          <w:szCs w:val="20"/>
        </w:rPr>
        <w:t>SUPPLEMENTARY FIGURE 4. Ca</w:t>
      </w:r>
      <w:r w:rsidRPr="00F71A14">
        <w:rPr>
          <w:rFonts w:ascii="Arial" w:hAnsi="Arial" w:cs="Arial"/>
          <w:b/>
          <w:bCs/>
          <w:sz w:val="20"/>
          <w:szCs w:val="20"/>
          <w:vertAlign w:val="superscript"/>
        </w:rPr>
        <w:t>2+</w:t>
      </w:r>
      <w:r w:rsidRPr="00F71A14">
        <w:rPr>
          <w:rFonts w:ascii="Arial" w:hAnsi="Arial" w:cs="Arial"/>
          <w:b/>
          <w:bCs/>
          <w:sz w:val="20"/>
          <w:szCs w:val="20"/>
        </w:rPr>
        <w:t xml:space="preserve"> transient analysis in atrial an</w:t>
      </w:r>
      <w:r w:rsidR="0034507E">
        <w:rPr>
          <w:rFonts w:ascii="Arial" w:hAnsi="Arial" w:cs="Arial"/>
          <w:b/>
          <w:bCs/>
          <w:sz w:val="20"/>
          <w:szCs w:val="20"/>
        </w:rPr>
        <w:t>d</w:t>
      </w:r>
      <w:r w:rsidRPr="00F71A14">
        <w:rPr>
          <w:rFonts w:ascii="Arial" w:hAnsi="Arial" w:cs="Arial"/>
          <w:b/>
          <w:bCs/>
          <w:sz w:val="20"/>
          <w:szCs w:val="20"/>
        </w:rPr>
        <w:t xml:space="preserve"> ventricular microtissues.</w:t>
      </w:r>
      <w:r w:rsidR="000B40B9" w:rsidRPr="00F71A14">
        <w:rPr>
          <w:rFonts w:ascii="Arial" w:hAnsi="Arial" w:cs="Arial"/>
          <w:b/>
          <w:bCs/>
          <w:sz w:val="20"/>
          <w:szCs w:val="20"/>
        </w:rPr>
        <w:t xml:space="preserve"> </w:t>
      </w:r>
      <w:r w:rsidR="000B40B9" w:rsidRPr="00F71A14">
        <w:rPr>
          <w:rFonts w:ascii="Arial" w:hAnsi="Arial" w:cs="Arial"/>
          <w:sz w:val="20"/>
          <w:szCs w:val="20"/>
        </w:rPr>
        <w:t>(A) Overlayed normalised Ca</w:t>
      </w:r>
      <w:r w:rsidR="000B40B9" w:rsidRPr="00F71A14">
        <w:rPr>
          <w:rFonts w:ascii="Arial" w:hAnsi="Arial" w:cs="Arial"/>
          <w:sz w:val="20"/>
          <w:szCs w:val="20"/>
          <w:vertAlign w:val="superscript"/>
        </w:rPr>
        <w:t>2+</w:t>
      </w:r>
      <w:r w:rsidR="000B40B9" w:rsidRPr="00F71A14">
        <w:rPr>
          <w:rFonts w:ascii="Arial" w:hAnsi="Arial" w:cs="Arial"/>
          <w:sz w:val="20"/>
          <w:szCs w:val="20"/>
        </w:rPr>
        <w:t xml:space="preserve"> transients from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aCM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MTs and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vCM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MTs.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(B) Quantification of time for calcium transient decay (Ca T</w:t>
      </w:r>
      <w:r w:rsidR="000B40B9" w:rsidRPr="00F71A14">
        <w:rPr>
          <w:rFonts w:ascii="Arial" w:hAnsi="Arial" w:cs="Arial"/>
          <w:sz w:val="20"/>
          <w:szCs w:val="20"/>
          <w:vertAlign w:val="subscript"/>
        </w:rPr>
        <w:t>off</w:t>
      </w:r>
      <w:r w:rsidR="000B40B9" w:rsidRPr="00F71A14">
        <w:rPr>
          <w:rFonts w:ascii="Arial" w:hAnsi="Arial" w:cs="Arial"/>
          <w:sz w:val="20"/>
          <w:szCs w:val="20"/>
        </w:rPr>
        <w:t xml:space="preserve">), (C) calcium decay constant (Ca Tau) and (D) beating rate in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aCM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MTs and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vCM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MTs.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Data are presented as mean ± SD (n = 10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aCM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MTs and n = 10 </w:t>
      </w:r>
      <w:proofErr w:type="spellStart"/>
      <w:r w:rsidR="000B40B9" w:rsidRPr="00F71A14">
        <w:rPr>
          <w:rFonts w:ascii="Arial" w:hAnsi="Arial" w:cs="Arial"/>
          <w:sz w:val="20"/>
          <w:szCs w:val="20"/>
        </w:rPr>
        <w:t>vCM</w:t>
      </w:r>
      <w:proofErr w:type="spellEnd"/>
      <w:r w:rsidR="000B40B9" w:rsidRPr="00F71A14">
        <w:rPr>
          <w:rFonts w:ascii="Arial" w:hAnsi="Arial" w:cs="Arial"/>
          <w:sz w:val="20"/>
          <w:szCs w:val="20"/>
        </w:rPr>
        <w:t xml:space="preserve"> MTs from 3 independent experiments). Statistical analysis was performed using a Mann-Whitney U-test</w:t>
      </w:r>
      <w:r w:rsidR="00A40CA4" w:rsidRPr="00F71A14">
        <w:rPr>
          <w:rFonts w:ascii="Arial" w:hAnsi="Arial" w:cs="Arial"/>
          <w:sz w:val="20"/>
          <w:szCs w:val="20"/>
        </w:rPr>
        <w:t>.</w:t>
      </w:r>
    </w:p>
    <w:p w14:paraId="29CDFD85" w14:textId="77777777" w:rsidR="00AB5DA8" w:rsidRDefault="00AB5DA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1F63C5" w14:textId="77777777" w:rsidR="00AB5DA8" w:rsidRDefault="00AB5DA8" w:rsidP="001D2E3F">
      <w:pPr>
        <w:spacing w:line="360" w:lineRule="auto"/>
        <w:rPr>
          <w:rFonts w:ascii="Arial" w:hAnsi="Arial" w:cs="Arial"/>
          <w:b/>
          <w:bCs/>
          <w:highlight w:val="yellow"/>
        </w:rPr>
        <w:sectPr w:rsidR="00AB5D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A19D33" w14:textId="77777777" w:rsidR="00AB5DA8" w:rsidRDefault="00AB5DA8" w:rsidP="001D2E3F">
      <w:pPr>
        <w:spacing w:line="360" w:lineRule="auto"/>
        <w:rPr>
          <w:rFonts w:ascii="Arial" w:hAnsi="Arial" w:cs="Arial"/>
          <w:b/>
          <w:bCs/>
          <w:highlight w:val="yellow"/>
        </w:rPr>
      </w:pPr>
      <w:r w:rsidRPr="00443954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89C7D07" wp14:editId="16775819">
            <wp:extent cx="8864342" cy="4986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0760" cy="5023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FFC0DD" w14:textId="630529DD" w:rsidR="001D2E3F" w:rsidRPr="00443954" w:rsidRDefault="00AB5DA8" w:rsidP="00C60755">
      <w:pPr>
        <w:spacing w:after="0" w:line="360" w:lineRule="auto"/>
        <w:rPr>
          <w:rFonts w:ascii="Arial" w:hAnsi="Arial" w:cs="Arial"/>
          <w:b/>
          <w:bCs/>
        </w:rPr>
      </w:pPr>
      <w:r w:rsidRPr="00F71A14">
        <w:rPr>
          <w:rFonts w:ascii="Arial" w:hAnsi="Arial" w:cs="Arial"/>
          <w:b/>
          <w:bCs/>
        </w:rPr>
        <w:t>SUPPLEMENTARY FIGURE 5. Additional Ca</w:t>
      </w:r>
      <w:r w:rsidRPr="00F71A14">
        <w:rPr>
          <w:rFonts w:ascii="Arial" w:hAnsi="Arial" w:cs="Arial"/>
          <w:b/>
          <w:bCs/>
          <w:vertAlign w:val="superscript"/>
        </w:rPr>
        <w:t>2+</w:t>
      </w:r>
      <w:r w:rsidRPr="00F71A14">
        <w:rPr>
          <w:rFonts w:ascii="Arial" w:hAnsi="Arial" w:cs="Arial"/>
          <w:b/>
          <w:bCs/>
        </w:rPr>
        <w:t xml:space="preserve"> analysis in atrial and ventricular microtissues treated with TGFβ in the presence or absence of the TGFβ inhibitors SB431542 or JQ1. </w:t>
      </w:r>
      <w:r w:rsidR="00A40CA4" w:rsidRPr="00F71A14">
        <w:rPr>
          <w:rFonts w:ascii="Arial" w:hAnsi="Arial" w:cs="Arial"/>
        </w:rPr>
        <w:t>Representative Ca</w:t>
      </w:r>
      <w:r w:rsidR="00A40CA4" w:rsidRPr="00F71A14">
        <w:rPr>
          <w:rFonts w:ascii="Arial" w:hAnsi="Arial" w:cs="Arial"/>
          <w:vertAlign w:val="superscript"/>
        </w:rPr>
        <w:t>2+</w:t>
      </w:r>
      <w:r w:rsidR="00A40CA4" w:rsidRPr="00F71A14">
        <w:rPr>
          <w:rFonts w:ascii="Arial" w:hAnsi="Arial" w:cs="Arial"/>
        </w:rPr>
        <w:t xml:space="preserve"> traces of </w:t>
      </w:r>
      <w:proofErr w:type="spellStart"/>
      <w:r w:rsidR="00A40CA4" w:rsidRPr="00F71A14">
        <w:rPr>
          <w:rFonts w:ascii="Arial" w:hAnsi="Arial" w:cs="Arial"/>
        </w:rPr>
        <w:t>aCM</w:t>
      </w:r>
      <w:proofErr w:type="spellEnd"/>
      <w:r w:rsidR="00A40CA4" w:rsidRPr="00F71A14">
        <w:rPr>
          <w:rFonts w:ascii="Arial" w:hAnsi="Arial" w:cs="Arial"/>
        </w:rPr>
        <w:t xml:space="preserve"> MTs (A) or </w:t>
      </w:r>
      <w:proofErr w:type="spellStart"/>
      <w:r w:rsidR="00A40CA4" w:rsidRPr="00F71A14">
        <w:rPr>
          <w:rFonts w:ascii="Arial" w:hAnsi="Arial" w:cs="Arial"/>
        </w:rPr>
        <w:t>vCM</w:t>
      </w:r>
      <w:proofErr w:type="spellEnd"/>
      <w:r w:rsidR="00A40CA4" w:rsidRPr="00F71A14">
        <w:rPr>
          <w:rFonts w:ascii="Arial" w:hAnsi="Arial" w:cs="Arial"/>
        </w:rPr>
        <w:t xml:space="preserve"> MTs (B) under control conditions or </w:t>
      </w:r>
      <w:r w:rsidR="00A40CA4" w:rsidRPr="00F71A14">
        <w:rPr>
          <w:rFonts w:ascii="Arial" w:hAnsi="Arial" w:cs="Arial"/>
        </w:rPr>
        <w:lastRenderedPageBreak/>
        <w:t>following treatment with TGFβ in the presence or absence of the TGFβ inhibitor SB431542</w:t>
      </w:r>
      <w:r w:rsidR="003C0D4A" w:rsidRPr="00F71A14">
        <w:rPr>
          <w:rFonts w:ascii="Arial" w:hAnsi="Arial" w:cs="Arial"/>
        </w:rPr>
        <w:t xml:space="preserve"> (SB)</w:t>
      </w:r>
      <w:r w:rsidR="00A40CA4" w:rsidRPr="00F71A14">
        <w:rPr>
          <w:rFonts w:ascii="Arial" w:hAnsi="Arial" w:cs="Arial"/>
        </w:rPr>
        <w:t xml:space="preserve"> or the BET bromodomain inhibitor JQ1. </w:t>
      </w:r>
      <w:r w:rsidR="00B566C8" w:rsidRPr="00F71A14">
        <w:rPr>
          <w:rFonts w:ascii="Arial" w:hAnsi="Arial" w:cs="Arial"/>
        </w:rPr>
        <w:t>Arrows represent the presence of ectopic firing</w:t>
      </w:r>
      <w:r w:rsidR="00E556CC" w:rsidRPr="00F71A14">
        <w:rPr>
          <w:rFonts w:ascii="Arial" w:hAnsi="Arial" w:cs="Arial"/>
        </w:rPr>
        <w:t xml:space="preserve"> events. </w:t>
      </w:r>
      <w:r w:rsidR="00A40CA4" w:rsidRPr="00F71A14">
        <w:rPr>
          <w:rFonts w:ascii="Arial" w:hAnsi="Arial" w:cs="Arial"/>
        </w:rPr>
        <w:t xml:space="preserve">Quantification of calcium time-to-peak (Ca </w:t>
      </w:r>
      <w:proofErr w:type="spellStart"/>
      <w:r w:rsidR="00A40CA4" w:rsidRPr="00F71A14">
        <w:rPr>
          <w:rFonts w:ascii="Arial" w:hAnsi="Arial" w:cs="Arial"/>
        </w:rPr>
        <w:t>TtP</w:t>
      </w:r>
      <w:proofErr w:type="spellEnd"/>
      <w:r w:rsidR="00A40CA4" w:rsidRPr="00F71A14">
        <w:rPr>
          <w:rFonts w:ascii="Arial" w:hAnsi="Arial" w:cs="Arial"/>
        </w:rPr>
        <w:t>) and beating rate</w:t>
      </w:r>
      <w:r w:rsidR="003C0D4A" w:rsidRPr="00F71A14">
        <w:rPr>
          <w:rFonts w:ascii="Arial" w:hAnsi="Arial" w:cs="Arial"/>
        </w:rPr>
        <w:t xml:space="preserve"> in (C) </w:t>
      </w:r>
      <w:proofErr w:type="spellStart"/>
      <w:r w:rsidR="003C0D4A" w:rsidRPr="00F71A14">
        <w:rPr>
          <w:rFonts w:ascii="Arial" w:hAnsi="Arial" w:cs="Arial"/>
        </w:rPr>
        <w:t>aCM</w:t>
      </w:r>
      <w:proofErr w:type="spellEnd"/>
      <w:r w:rsidR="003C0D4A" w:rsidRPr="00F71A14">
        <w:rPr>
          <w:rFonts w:ascii="Arial" w:hAnsi="Arial" w:cs="Arial"/>
        </w:rPr>
        <w:t xml:space="preserve"> MTs and (D) </w:t>
      </w:r>
      <w:proofErr w:type="spellStart"/>
      <w:r w:rsidR="003C0D4A" w:rsidRPr="00F71A14">
        <w:rPr>
          <w:rFonts w:ascii="Arial" w:hAnsi="Arial" w:cs="Arial"/>
        </w:rPr>
        <w:t>vCM</w:t>
      </w:r>
      <w:proofErr w:type="spellEnd"/>
      <w:r w:rsidR="003C0D4A" w:rsidRPr="00F71A14">
        <w:rPr>
          <w:rFonts w:ascii="Arial" w:hAnsi="Arial" w:cs="Arial"/>
        </w:rPr>
        <w:t xml:space="preserve"> </w:t>
      </w:r>
      <w:proofErr w:type="spellStart"/>
      <w:r w:rsidR="003C0D4A" w:rsidRPr="00F71A14">
        <w:rPr>
          <w:rFonts w:ascii="Arial" w:hAnsi="Arial" w:cs="Arial"/>
        </w:rPr>
        <w:t>MTs.</w:t>
      </w:r>
      <w:proofErr w:type="spellEnd"/>
      <w:r w:rsidR="00DE5BD2" w:rsidRPr="00F71A14">
        <w:rPr>
          <w:rFonts w:ascii="Arial" w:hAnsi="Arial" w:cs="Arial"/>
        </w:rPr>
        <w:t xml:space="preserve"> Data are presented as mean ± SD (n = 20, control, n = 33 TGFβ, n = 32 TGFβ + SB, n = 20 TGFβ + JQ1 treated </w:t>
      </w:r>
      <w:proofErr w:type="spellStart"/>
      <w:r w:rsidR="00DE5BD2" w:rsidRPr="00F71A14">
        <w:rPr>
          <w:rFonts w:ascii="Arial" w:hAnsi="Arial" w:cs="Arial"/>
        </w:rPr>
        <w:t>aCMs</w:t>
      </w:r>
      <w:proofErr w:type="spellEnd"/>
      <w:r w:rsidR="00DE5BD2" w:rsidRPr="00F71A14">
        <w:rPr>
          <w:rFonts w:ascii="Arial" w:hAnsi="Arial" w:cs="Arial"/>
        </w:rPr>
        <w:t xml:space="preserve"> or n = 16, control, n = 15 TGFβ, n = 15 TGFβ + SB, n = 14 TGFβ + JQ1) from 4 independent experiments. Statistical analysis was performed using a Kruskal-Wallis test.</w:t>
      </w:r>
      <w:r w:rsidR="00DE5BD2">
        <w:rPr>
          <w:rFonts w:ascii="Arial" w:hAnsi="Arial" w:cs="Arial"/>
        </w:rPr>
        <w:t xml:space="preserve"> </w:t>
      </w:r>
      <w:r w:rsidR="001D2E3F" w:rsidRPr="00443954">
        <w:rPr>
          <w:rFonts w:ascii="Arial" w:hAnsi="Arial" w:cs="Arial"/>
          <w:b/>
          <w:bCs/>
        </w:rPr>
        <w:br w:type="page"/>
      </w:r>
    </w:p>
    <w:p w14:paraId="362962E1" w14:textId="77777777" w:rsidR="00D22DFB" w:rsidRDefault="00D22DFB" w:rsidP="001D2E3F">
      <w:pPr>
        <w:tabs>
          <w:tab w:val="right" w:pos="15398"/>
        </w:tabs>
        <w:rPr>
          <w:rFonts w:ascii="Arial" w:hAnsi="Arial" w:cs="Arial"/>
          <w:b/>
          <w:bCs/>
          <w:sz w:val="20"/>
          <w:szCs w:val="20"/>
        </w:rPr>
        <w:sectPr w:rsidR="00D22DFB" w:rsidSect="00AB5DA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5E65B7" w14:textId="487F32F7" w:rsidR="00F71A14" w:rsidRDefault="002470F3" w:rsidP="002470F3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494061A6" wp14:editId="49DD43CF">
            <wp:extent cx="5480685" cy="234696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D447D4" w14:textId="522031B8" w:rsidR="00F71A14" w:rsidRDefault="00F71A14" w:rsidP="00C60755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B43CDF">
        <w:rPr>
          <w:rFonts w:ascii="Arial" w:hAnsi="Arial" w:cs="Arial"/>
          <w:b/>
          <w:bCs/>
          <w:sz w:val="20"/>
          <w:szCs w:val="20"/>
        </w:rPr>
        <w:t xml:space="preserve">SUPPLEMENTARY FIGURE 6. Assessment of α-actinin imaging in </w:t>
      </w:r>
      <w:r w:rsidR="00A91A01" w:rsidRPr="00B43CDF">
        <w:rPr>
          <w:rFonts w:ascii="Arial" w:hAnsi="Arial" w:cs="Arial"/>
          <w:b/>
          <w:bCs/>
          <w:sz w:val="20"/>
          <w:szCs w:val="20"/>
        </w:rPr>
        <w:t xml:space="preserve">disaggregated atrial and ventricular cardiomyocytes from </w:t>
      </w:r>
      <w:proofErr w:type="spellStart"/>
      <w:r w:rsidR="00A91A01" w:rsidRPr="00B43CDF">
        <w:rPr>
          <w:rFonts w:ascii="Arial" w:hAnsi="Arial" w:cs="Arial"/>
          <w:b/>
          <w:bCs/>
          <w:sz w:val="20"/>
          <w:szCs w:val="20"/>
        </w:rPr>
        <w:t>aCM</w:t>
      </w:r>
      <w:proofErr w:type="spellEnd"/>
      <w:r w:rsidR="00A91A01" w:rsidRPr="00B43CDF">
        <w:rPr>
          <w:rFonts w:ascii="Arial" w:hAnsi="Arial" w:cs="Arial"/>
          <w:b/>
          <w:bCs/>
          <w:sz w:val="20"/>
          <w:szCs w:val="20"/>
        </w:rPr>
        <w:t xml:space="preserve"> and </w:t>
      </w:r>
      <w:proofErr w:type="spellStart"/>
      <w:r w:rsidR="00A91A01" w:rsidRPr="00B43CDF">
        <w:rPr>
          <w:rFonts w:ascii="Arial" w:hAnsi="Arial" w:cs="Arial"/>
          <w:b/>
          <w:bCs/>
          <w:sz w:val="20"/>
          <w:szCs w:val="20"/>
        </w:rPr>
        <w:t>vCM</w:t>
      </w:r>
      <w:proofErr w:type="spellEnd"/>
      <w:r w:rsidR="00A0497F" w:rsidRPr="00B43CDF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34507E">
        <w:rPr>
          <w:rFonts w:ascii="Arial" w:hAnsi="Arial" w:cs="Arial"/>
          <w:b/>
          <w:bCs/>
          <w:sz w:val="20"/>
          <w:szCs w:val="20"/>
        </w:rPr>
        <w:t>MTs</w:t>
      </w:r>
      <w:r w:rsidR="00A0497F" w:rsidRPr="00B43CDF">
        <w:rPr>
          <w:rFonts w:ascii="Arial" w:hAnsi="Arial" w:cs="Arial"/>
          <w:b/>
          <w:bCs/>
          <w:sz w:val="20"/>
          <w:szCs w:val="20"/>
        </w:rPr>
        <w:t>.</w:t>
      </w:r>
      <w:proofErr w:type="spellEnd"/>
      <w:r w:rsidRPr="00B43CDF">
        <w:rPr>
          <w:rFonts w:ascii="Arial" w:hAnsi="Arial" w:cs="Arial"/>
          <w:b/>
          <w:bCs/>
          <w:sz w:val="20"/>
          <w:szCs w:val="20"/>
        </w:rPr>
        <w:t xml:space="preserve"> </w:t>
      </w:r>
      <w:r w:rsidR="005E6F69" w:rsidRPr="00B43CDF">
        <w:rPr>
          <w:rFonts w:ascii="Arial" w:hAnsi="Arial" w:cs="Arial"/>
          <w:sz w:val="20"/>
          <w:szCs w:val="20"/>
        </w:rPr>
        <w:t xml:space="preserve">High resolution representative images of α-actinin staining from </w:t>
      </w:r>
      <w:proofErr w:type="spellStart"/>
      <w:r w:rsidR="005E6F69" w:rsidRPr="00B43CDF">
        <w:rPr>
          <w:rFonts w:ascii="Arial" w:hAnsi="Arial" w:cs="Arial"/>
          <w:sz w:val="20"/>
          <w:szCs w:val="20"/>
        </w:rPr>
        <w:t>aCM</w:t>
      </w:r>
      <w:r w:rsidR="00620062" w:rsidRPr="00B43CDF">
        <w:rPr>
          <w:rFonts w:ascii="Arial" w:hAnsi="Arial" w:cs="Arial"/>
          <w:sz w:val="20"/>
          <w:szCs w:val="20"/>
        </w:rPr>
        <w:t>’s</w:t>
      </w:r>
      <w:proofErr w:type="spellEnd"/>
      <w:r w:rsidR="005E6F69" w:rsidRPr="00B43CDF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5E6F69" w:rsidRPr="00B43CDF">
        <w:rPr>
          <w:rFonts w:ascii="Arial" w:hAnsi="Arial" w:cs="Arial"/>
          <w:sz w:val="20"/>
          <w:szCs w:val="20"/>
        </w:rPr>
        <w:t>vCM’s</w:t>
      </w:r>
      <w:proofErr w:type="spellEnd"/>
      <w:r w:rsidR="00620062" w:rsidRPr="00B43CDF">
        <w:rPr>
          <w:rFonts w:ascii="Arial" w:hAnsi="Arial" w:cs="Arial"/>
          <w:sz w:val="20"/>
          <w:szCs w:val="20"/>
        </w:rPr>
        <w:t xml:space="preserve"> isolated from disaggregated </w:t>
      </w:r>
      <w:proofErr w:type="spellStart"/>
      <w:r w:rsidR="00620062" w:rsidRPr="00B43CDF">
        <w:rPr>
          <w:rFonts w:ascii="Arial" w:hAnsi="Arial" w:cs="Arial"/>
          <w:sz w:val="20"/>
          <w:szCs w:val="20"/>
        </w:rPr>
        <w:t>aCM</w:t>
      </w:r>
      <w:proofErr w:type="spellEnd"/>
      <w:r w:rsidR="00620062" w:rsidRPr="00B43CDF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620062" w:rsidRPr="00B43CDF">
        <w:rPr>
          <w:rFonts w:ascii="Arial" w:hAnsi="Arial" w:cs="Arial"/>
          <w:sz w:val="20"/>
          <w:szCs w:val="20"/>
        </w:rPr>
        <w:t>vCM</w:t>
      </w:r>
      <w:proofErr w:type="spellEnd"/>
      <w:r w:rsidR="00620062" w:rsidRPr="00B43CD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34507E">
        <w:rPr>
          <w:rFonts w:ascii="Arial" w:hAnsi="Arial" w:cs="Arial"/>
          <w:sz w:val="20"/>
          <w:szCs w:val="20"/>
        </w:rPr>
        <w:t>MTs</w:t>
      </w:r>
      <w:r w:rsidR="00620062" w:rsidRPr="00B43CDF">
        <w:rPr>
          <w:rFonts w:ascii="Arial" w:hAnsi="Arial" w:cs="Arial"/>
          <w:sz w:val="20"/>
          <w:szCs w:val="20"/>
        </w:rPr>
        <w:t>.</w:t>
      </w:r>
      <w:proofErr w:type="spellEnd"/>
      <w:r w:rsidR="005154D2" w:rsidRPr="00B43CDF">
        <w:rPr>
          <w:rFonts w:ascii="Arial" w:hAnsi="Arial" w:cs="Arial"/>
          <w:sz w:val="20"/>
          <w:szCs w:val="20"/>
        </w:rPr>
        <w:t xml:space="preserve"> Scale bar = 5µm.</w:t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4969B35" w14:textId="04ADAD0C" w:rsidR="001D2E3F" w:rsidRDefault="001D2E3F" w:rsidP="001D2E3F">
      <w:pPr>
        <w:tabs>
          <w:tab w:val="right" w:pos="15398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. </w:t>
      </w:r>
      <w:r>
        <w:rPr>
          <w:rFonts w:ascii="Arial" w:hAnsi="Arial" w:cs="Arial"/>
          <w:sz w:val="20"/>
          <w:szCs w:val="20"/>
        </w:rPr>
        <w:t xml:space="preserve">Primer sequences used for </w:t>
      </w:r>
      <w:proofErr w:type="spellStart"/>
      <w:r>
        <w:rPr>
          <w:rFonts w:ascii="Arial" w:hAnsi="Arial" w:cs="Arial"/>
          <w:sz w:val="20"/>
          <w:szCs w:val="20"/>
        </w:rPr>
        <w:t>qRT</w:t>
      </w:r>
      <w:proofErr w:type="spellEnd"/>
      <w:r>
        <w:rPr>
          <w:rFonts w:ascii="Arial" w:hAnsi="Arial" w:cs="Arial"/>
          <w:sz w:val="20"/>
          <w:szCs w:val="20"/>
        </w:rPr>
        <w:t>-PCR studies</w:t>
      </w:r>
    </w:p>
    <w:tbl>
      <w:tblPr>
        <w:tblStyle w:val="TableGrid"/>
        <w:tblW w:w="9016" w:type="dxa"/>
        <w:tblInd w:w="0" w:type="dxa"/>
        <w:tblLook w:val="04A0" w:firstRow="1" w:lastRow="0" w:firstColumn="1" w:lastColumn="0" w:noHBand="0" w:noVBand="1"/>
      </w:tblPr>
      <w:tblGrid>
        <w:gridCol w:w="1312"/>
        <w:gridCol w:w="822"/>
        <w:gridCol w:w="3957"/>
        <w:gridCol w:w="2925"/>
      </w:tblGrid>
      <w:tr w:rsidR="0081139F" w:rsidRPr="00A555BD" w14:paraId="7646E5F4" w14:textId="17A8348B" w:rsidTr="0044395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0CCE73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7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F143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 Sequence (5’ – 3’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769D" w14:textId="2E52E7BB" w:rsidR="0081139F" w:rsidRPr="00A555BD" w:rsidRDefault="0081139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55BD">
              <w:rPr>
                <w:rFonts w:ascii="Arial" w:hAnsi="Arial" w:cs="Arial"/>
                <w:b/>
                <w:bCs/>
                <w:sz w:val="20"/>
                <w:szCs w:val="20"/>
              </w:rPr>
              <w:t>Annealing Temperature (°C)</w:t>
            </w:r>
          </w:p>
        </w:tc>
      </w:tr>
      <w:tr w:rsidR="0081139F" w:rsidRPr="00A555BD" w14:paraId="33CB1187" w14:textId="7F772EC3" w:rsidTr="003D189E">
        <w:tc>
          <w:tcPr>
            <w:tcW w:w="131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0C48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N2</w:t>
            </w:r>
          </w:p>
          <w:p w14:paraId="67B0C88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AFB6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B760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 CTA TGG GGT CAT CCT TG</w:t>
            </w:r>
          </w:p>
        </w:tc>
        <w:tc>
          <w:tcPr>
            <w:tcW w:w="292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A49E4DB" w14:textId="261E1877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053AEAEB" w14:textId="1FDD5C55" w:rsidTr="003D189E"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49FA" w14:textId="77777777" w:rsidR="0081139F" w:rsidRDefault="008113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EBEC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CD8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T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T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TT TGG TGT CAG AG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FA41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68C346A3" w14:textId="542C4D21" w:rsidTr="009023E9"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E20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2A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72520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827F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T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GG TCA ACC CAT AAA G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97C9B3" w14:textId="664D0A03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2C834D48" w14:textId="5421A248" w:rsidTr="009023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9D5B9" w14:textId="77777777" w:rsidR="0081139F" w:rsidRDefault="008113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F360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633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 TCG TCT GGC TAC AGA ATA A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7E39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2C7DDC07" w14:textId="360610EC" w:rsidTr="00F273A7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88E0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NA1C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CE2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59F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G GAA GA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AG GAG AGA A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C3FAC3" w14:textId="73208142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1139F" w:rsidRPr="00A555BD" w14:paraId="1D4E6686" w14:textId="7677DA30" w:rsidTr="00F273A7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D21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4BCA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6E6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 GTC CAG GAT GTT GAA GTA G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4AFC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566EA723" w14:textId="131BA6F3" w:rsidTr="00DE4BC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D4F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9046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9C0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A ACA GAG CCC AGG TCA TTA T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E0866E" w14:textId="69B9AAB4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06CE07AA" w14:textId="0E91EEC0" w:rsidTr="00DE4BC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C77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6698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B6FD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 GGT GAG GAT GCA GAG TAA G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E57D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447AAFDE" w14:textId="5EF0A68E" w:rsidTr="00286213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8AA9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57F01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37E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 TCC ACC CAT GGC AAA TT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326DA0" w14:textId="68F6D857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455CDE53" w14:textId="16A47D60" w:rsidTr="00286213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BE8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F039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29F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 ATG AGT CCT TCC AGC ATA C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9515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0418D849" w14:textId="76E60BDC" w:rsidTr="00ED14B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E2F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Y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48B7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6885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 TCA GCC CTC CGA ATG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61F0D4" w14:textId="52439FFE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81139F" w:rsidRPr="00A555BD" w14:paraId="31E8B69F" w14:textId="3260E33C" w:rsidTr="00ED14BC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0CD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316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3D2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G CAG AGA GGG ACA AGA G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A5621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1C7DB7DC" w14:textId="23C707F5" w:rsidTr="00C57D2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2D25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X4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58F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54F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 CGT TCT GAA GCG TGG T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88FEEC" w14:textId="327E014A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1139F" w:rsidRPr="00A555BD" w14:paraId="42F23231" w14:textId="13A87110" w:rsidTr="00C57D2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34A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7102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9830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A AGC AGG CAA TTA TTG GTG 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37AC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0E4EFC89" w14:textId="4992988D" w:rsidTr="00D164D0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69F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A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7B8D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95C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 GGA TGA GGG CTT CAT TA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F3359D" w14:textId="3FF3B172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3B1D522C" w14:textId="685C7A16" w:rsidTr="00D164D0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ACB1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26F6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98C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 AAC TCA GGC AGG GTC TC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84B8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3FE14986" w14:textId="142461CF" w:rsidTr="00B024CD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39F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L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028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F55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 GTT CGC CTT CCC CG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C9094E" w14:textId="0222B26A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81139F" w:rsidRPr="00A555BD" w14:paraId="27A7928C" w14:textId="0576DDA4" w:rsidTr="00B024CD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6CA0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12E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3635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 GCG AGC CCC CTC CTA G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18A0F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76638D63" w14:textId="6DBA451A" w:rsidTr="00CC35B6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DBB5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887B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520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 TCA GAG GGA AGG AGA TAG A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F9E69E" w14:textId="42EC37AE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1139F" w:rsidRPr="00A555BD" w14:paraId="77F6D7D1" w14:textId="1710EBBB" w:rsidTr="00CC35B6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0DA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4FE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671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 GGA GCA GGC AAG AGA T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1E7A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499F57FC" w14:textId="740E1B57" w:rsidTr="00F56E3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258B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PPA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7FE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F666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 GGA TTG GAG CCC AGA G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3BBD88" w14:textId="13835C73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81139F" w:rsidRPr="00A555BD" w14:paraId="4C7D60A6" w14:textId="7AE2FE04" w:rsidTr="00F56E3A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297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F95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995D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 GCC TCT TGC AGT CTG TC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7EA11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5AB7B1C0" w14:textId="091B8FE1" w:rsidTr="00F43441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8E4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2F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D238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98A3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 AGT ACA GCT GCC TCA A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6B6E67" w14:textId="5C91B1D7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1E473B0D" w14:textId="117719B9" w:rsidTr="00F43441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E9D1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8D351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7C7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 TCC TGC AAG CTT TCC AC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7972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21B430A4" w14:textId="4299C1F9" w:rsidTr="00421B8B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165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XK2-5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3541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0D4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TC CC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C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C CCG CCT TCT AT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B34E74" w14:textId="18A078F4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81139F" w:rsidRPr="00A555BD" w14:paraId="696CC96F" w14:textId="3CD583F8" w:rsidTr="00421B8B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C0D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F4D1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DCC8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 TCC GCG TTG TCC GCC TCT G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940A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2DC4007B" w14:textId="0A202066" w:rsidTr="00F4141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8987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CAM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F1B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9CDA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 TAC ACC CAA GTT CCA CAT 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879797" w14:textId="7C0D1734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81139F" w:rsidRPr="00A555BD" w14:paraId="23B9CEF0" w14:textId="25CF279E" w:rsidTr="00F4141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4BB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A8CA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3561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 CCT CAG AAC CTC ACT TAA C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8EE0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3B14D64B" w14:textId="1688DCE0" w:rsidTr="00675E7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49B0A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FRB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C9DE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ADD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CT CAC CA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TC CCT TAT 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8E4B61" w14:textId="49DF176B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39D0F65C" w14:textId="3CEE7F16" w:rsidTr="00675E72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E160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E97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EF3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 GAC TCG ATG TCT GCA TAT 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4756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10D10D68" w14:textId="015367A4" w:rsidTr="00A3212F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7F80D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YR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BFED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993A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 TAT GGA CCT GAG CTT TAT 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BBB74C" w14:textId="28071EF6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63564EC7" w14:textId="7773CBB4" w:rsidTr="00A3212F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FF4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C74D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8112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 TCT ATG GTG CCG TCT ATT C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AFC1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41DBC15C" w14:textId="2215403A" w:rsidTr="0024075D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90DD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NI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0FD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DA8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 TAG GGC GTG GGT CTT ATC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4DC4FE" w14:textId="447B9E46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5F53EFA7" w14:textId="568B0888" w:rsidTr="0024075D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5C43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F52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E4A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A TGC GTG TCC TGG TTA CT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3574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214C6CD4" w14:textId="77B67A21" w:rsidTr="00036D72"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D0F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NI3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6011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406F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 AAC TAC CGC GCT TAT G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783FC5" w14:textId="298A232F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1139F" w:rsidRPr="00A555BD" w14:paraId="6ED57BD9" w14:textId="5633451A" w:rsidTr="00036D7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C9D9" w14:textId="77777777" w:rsidR="0081139F" w:rsidRDefault="008113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75297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2CA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 CTC TAT GTC GTA TCT CTC 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DCCD" w14:textId="77777777" w:rsidR="0081139F" w:rsidRPr="00A555BD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:rsidRPr="00A555BD" w14:paraId="34FB1AEC" w14:textId="71995C97" w:rsidTr="00211F09"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1FC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NT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9F1F0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WD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3E5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 GAC CTG CAG GAG AAG TT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820EEF" w14:textId="702AC7B9" w:rsidR="0081139F" w:rsidRPr="00A555BD" w:rsidRDefault="009D75ED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55BD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81139F" w14:paraId="7DD0980F" w14:textId="4F83A6E3" w:rsidTr="00211F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4939F" w14:textId="77777777" w:rsidR="0081139F" w:rsidRDefault="008113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03F9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50655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 GGT CTT GGA GAC TTT CT</w:t>
            </w:r>
          </w:p>
        </w:tc>
        <w:tc>
          <w:tcPr>
            <w:tcW w:w="29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37EC" w14:textId="77777777" w:rsidR="0081139F" w:rsidRDefault="0081139F" w:rsidP="00443954">
            <w:pPr>
              <w:tabs>
                <w:tab w:val="right" w:pos="15398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39F" w14:paraId="2B981577" w14:textId="6BBC09F6" w:rsidTr="00DC7158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6667C96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7D7092C" w14:textId="13FD2BBA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Tim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imer Code</w:t>
            </w:r>
          </w:p>
        </w:tc>
      </w:tr>
      <w:tr w:rsidR="0081139F" w14:paraId="6A0E5CAD" w14:textId="7F87988C" w:rsidTr="00593653">
        <w:tc>
          <w:tcPr>
            <w:tcW w:w="131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C2F6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2</w:t>
            </w:r>
          </w:p>
        </w:tc>
        <w:tc>
          <w:tcPr>
            <w:tcW w:w="770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4293" w14:textId="449253FA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6a.2542642</w:t>
            </w:r>
          </w:p>
        </w:tc>
      </w:tr>
      <w:tr w:rsidR="0081139F" w14:paraId="7F515A75" w14:textId="28AAC3DE" w:rsidTr="00270DB4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438C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1A1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8D38C" w14:textId="46FE4310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15517795</w:t>
            </w:r>
          </w:p>
        </w:tc>
      </w:tr>
      <w:tr w:rsidR="0081139F" w14:paraId="29D5CFD7" w14:textId="4B4868AB" w:rsidTr="00F223FB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36A8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1A2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348D" w14:textId="49267925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2783065</w:t>
            </w:r>
          </w:p>
        </w:tc>
      </w:tr>
      <w:tr w:rsidR="0081139F" w14:paraId="53784532" w14:textId="54C0C330" w:rsidTr="00190F6D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327F3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CEA99" w14:textId="33E344B8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27885793</w:t>
            </w:r>
          </w:p>
        </w:tc>
      </w:tr>
      <w:tr w:rsidR="0081139F" w14:paraId="2A395C41" w14:textId="4490A11C" w:rsidTr="001C557E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65DB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JA1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8B7C" w14:textId="1F21745E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38338544</w:t>
            </w:r>
          </w:p>
        </w:tc>
      </w:tr>
      <w:tr w:rsidR="0081139F" w14:paraId="4887ECEF" w14:textId="33D0FC7F" w:rsidTr="005C1C80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4E81A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AG4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7611" w14:textId="1C0FB94C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40415661</w:t>
            </w:r>
          </w:p>
        </w:tc>
      </w:tr>
      <w:tr w:rsidR="0081139F" w14:paraId="2B76ACA4" w14:textId="2F855387" w:rsidTr="001004F6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72CE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L3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22482" w14:textId="7B06556A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19762325</w:t>
            </w:r>
          </w:p>
        </w:tc>
      </w:tr>
      <w:tr w:rsidR="0081139F" w14:paraId="62072F3B" w14:textId="069F4720" w:rsidTr="00706B98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CDC6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L4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85D6F" w14:textId="29EE75BB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58.27527748.g</w:t>
            </w:r>
            <w:proofErr w:type="gramEnd"/>
          </w:p>
        </w:tc>
      </w:tr>
      <w:tr w:rsidR="0081139F" w14:paraId="6E782D05" w14:textId="4FA537C0" w:rsidTr="00573595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BDEDF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N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A515" w14:textId="100F76B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58.4452022</w:t>
            </w:r>
          </w:p>
        </w:tc>
      </w:tr>
      <w:tr w:rsidR="0081139F" w14:paraId="5BE9B977" w14:textId="33C1D26C" w:rsidTr="00D239C0"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F8F4" w14:textId="77777777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P</w:t>
            </w:r>
          </w:p>
        </w:tc>
        <w:tc>
          <w:tcPr>
            <w:tcW w:w="77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5120" w14:textId="5C0CD7DF" w:rsidR="0081139F" w:rsidRDefault="0081139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.PT.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58.25615104.g</w:t>
            </w:r>
            <w:proofErr w:type="gramEnd"/>
          </w:p>
        </w:tc>
      </w:tr>
    </w:tbl>
    <w:p w14:paraId="307CF3F5" w14:textId="77777777" w:rsidR="001D2E3F" w:rsidRDefault="001D2E3F" w:rsidP="001D2E3F">
      <w:pPr>
        <w:tabs>
          <w:tab w:val="right" w:pos="15398"/>
        </w:tabs>
        <w:rPr>
          <w:rFonts w:ascii="Arial" w:hAnsi="Arial" w:cs="Arial"/>
          <w:sz w:val="20"/>
          <w:szCs w:val="20"/>
        </w:rPr>
      </w:pPr>
    </w:p>
    <w:p w14:paraId="5B465754" w14:textId="77777777" w:rsidR="002F0575" w:rsidRDefault="002F0575" w:rsidP="001D2E3F">
      <w:pPr>
        <w:tabs>
          <w:tab w:val="left" w:pos="6648"/>
        </w:tabs>
        <w:rPr>
          <w:rFonts w:ascii="Arial" w:hAnsi="Arial" w:cs="Arial"/>
          <w:b/>
          <w:bCs/>
          <w:sz w:val="20"/>
          <w:szCs w:val="20"/>
        </w:rPr>
      </w:pPr>
    </w:p>
    <w:p w14:paraId="3F1C4950" w14:textId="77777777" w:rsidR="002F0575" w:rsidRDefault="002F0575" w:rsidP="001D2E3F">
      <w:pPr>
        <w:tabs>
          <w:tab w:val="left" w:pos="6648"/>
        </w:tabs>
        <w:rPr>
          <w:rFonts w:ascii="Arial" w:hAnsi="Arial" w:cs="Arial"/>
          <w:b/>
          <w:bCs/>
          <w:sz w:val="20"/>
          <w:szCs w:val="20"/>
        </w:rPr>
      </w:pPr>
    </w:p>
    <w:p w14:paraId="44A7BCCB" w14:textId="349123EF" w:rsidR="001D2E3F" w:rsidRDefault="001D2E3F" w:rsidP="001D2E3F">
      <w:pPr>
        <w:tabs>
          <w:tab w:val="left" w:pos="6648"/>
        </w:tabs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</w:p>
    <w:p w14:paraId="720299D3" w14:textId="77777777" w:rsidR="001D2E3F" w:rsidRDefault="001D2E3F" w:rsidP="001D2E3F">
      <w:pPr>
        <w:tabs>
          <w:tab w:val="right" w:pos="15398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2. </w:t>
      </w:r>
      <w:r>
        <w:rPr>
          <w:rFonts w:ascii="Arial" w:hAnsi="Arial" w:cs="Arial"/>
          <w:sz w:val="20"/>
          <w:szCs w:val="20"/>
        </w:rPr>
        <w:t>Antibodies and dilutions used for immunofluorescence studies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242"/>
        <w:gridCol w:w="1111"/>
        <w:gridCol w:w="4663"/>
      </w:tblGrid>
      <w:tr w:rsidR="001D2E3F" w14:paraId="23DD0EC0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8D42AF0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ary Antibody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E80199F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363B9D7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</w:tr>
      <w:tr w:rsidR="001D2E3F" w14:paraId="0B928178" w14:textId="77777777" w:rsidTr="001D2E3F">
        <w:tc>
          <w:tcPr>
            <w:tcW w:w="17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BA494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-actinin, monoclonal mouse IgG1</w:t>
            </w:r>
          </w:p>
        </w:tc>
        <w:tc>
          <w:tcPr>
            <w:tcW w:w="6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B0E2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58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B654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, clone EA-53</w:t>
            </w:r>
          </w:p>
        </w:tc>
      </w:tr>
      <w:tr w:rsidR="001D2E3F" w14:paraId="17107087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A0FA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C2A, monoclonal mouse IgG2a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55C22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C3880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aptic Systems, clone 56F5</w:t>
            </w:r>
          </w:p>
        </w:tc>
      </w:tr>
      <w:tr w:rsidR="001D2E3F" w14:paraId="04DDBE60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9F6A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LC2v, polyclonal rabbit IgG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5A470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2B23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atalogue 10906-1-AP</w:t>
            </w:r>
          </w:p>
        </w:tc>
      </w:tr>
      <w:tr w:rsidR="001D2E3F" w14:paraId="321DDA35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D287D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ex Europaeus Agglutinin-1 (UEA1), biotinylated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7256B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43D3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oratories, catalogue B-1065-2</w:t>
            </w:r>
          </w:p>
        </w:tc>
      </w:tr>
      <w:tr w:rsidR="001D2E3F" w14:paraId="3BBEB455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F3F4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FRβ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3A32C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860E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, Clone Y92</w:t>
            </w:r>
          </w:p>
        </w:tc>
      </w:tr>
      <w:tr w:rsidR="001D2E3F" w14:paraId="1A8EEFC2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F447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α-Smooth muscle actin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001A3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ACC0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 Aldrich, Clone 1A4</w:t>
            </w:r>
          </w:p>
        </w:tc>
      </w:tr>
      <w:tr w:rsidR="001D2E3F" w14:paraId="24176F1D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AD2E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 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0B765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76EE" w14:textId="711AA534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gma Aldrich, </w:t>
            </w:r>
            <w:r w:rsidR="00651F87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lone Col-1 </w:t>
            </w:r>
          </w:p>
        </w:tc>
      </w:tr>
      <w:tr w:rsidR="001D2E3F" w14:paraId="1C210724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0E7FAE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ary Antibody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1450F5F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16BB590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</w:p>
        </w:tc>
      </w:tr>
      <w:tr w:rsidR="001D2E3F" w14:paraId="5D7D2DA5" w14:textId="77777777" w:rsidTr="001D2E3F">
        <w:tc>
          <w:tcPr>
            <w:tcW w:w="17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C1E7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488, polyclonal donkey α-mouse IgG</w:t>
            </w:r>
          </w:p>
        </w:tc>
        <w:tc>
          <w:tcPr>
            <w:tcW w:w="6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8762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58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88F46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, catalogue A21202</w:t>
            </w:r>
          </w:p>
        </w:tc>
      </w:tr>
      <w:tr w:rsidR="001D2E3F" w14:paraId="5B9E5539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FC25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564, polyclonal donkey α-rabbit IgG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CBD0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4E97E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, catalogue A11011</w:t>
            </w:r>
          </w:p>
        </w:tc>
      </w:tr>
      <w:tr w:rsidR="001D2E3F" w14:paraId="502079C9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4C5D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488 Goat Anti-Mouse IgG2a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671C3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727D8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, catalogue A21131</w:t>
            </w:r>
          </w:p>
        </w:tc>
      </w:tr>
      <w:tr w:rsidR="001D2E3F" w14:paraId="50968DE4" w14:textId="77777777" w:rsidTr="001D2E3F">
        <w:tc>
          <w:tcPr>
            <w:tcW w:w="1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CF894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 Fluor 568 Goat Anti-Mouse IgG1 (y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)a</w:t>
            </w:r>
            <w:proofErr w:type="gramEnd"/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F01B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FE0FA" w14:textId="77777777" w:rsidR="001D2E3F" w:rsidRDefault="001D2E3F">
            <w:pPr>
              <w:tabs>
                <w:tab w:val="right" w:pos="1539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, catalogue A21124</w:t>
            </w:r>
          </w:p>
        </w:tc>
      </w:tr>
    </w:tbl>
    <w:p w14:paraId="3ACE5113" w14:textId="77777777" w:rsidR="001D2E3F" w:rsidRDefault="001D2E3F" w:rsidP="001D2E3F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</w:p>
    <w:p w14:paraId="6A9240A9" w14:textId="77777777" w:rsidR="00DA1F7C" w:rsidRDefault="00DA1F7C"/>
    <w:sectPr w:rsidR="00DA1F7C" w:rsidSect="0044395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3F"/>
    <w:rsid w:val="000B40B9"/>
    <w:rsid w:val="001D2E3F"/>
    <w:rsid w:val="002470F3"/>
    <w:rsid w:val="002D59B0"/>
    <w:rsid w:val="002F0575"/>
    <w:rsid w:val="0034507E"/>
    <w:rsid w:val="003A7412"/>
    <w:rsid w:val="003C0D4A"/>
    <w:rsid w:val="00443954"/>
    <w:rsid w:val="005154D2"/>
    <w:rsid w:val="00542E7B"/>
    <w:rsid w:val="005E6F69"/>
    <w:rsid w:val="00620062"/>
    <w:rsid w:val="00651F87"/>
    <w:rsid w:val="0081139F"/>
    <w:rsid w:val="009D75ED"/>
    <w:rsid w:val="00A0497F"/>
    <w:rsid w:val="00A40CA4"/>
    <w:rsid w:val="00A555BD"/>
    <w:rsid w:val="00A91A01"/>
    <w:rsid w:val="00AB5DA8"/>
    <w:rsid w:val="00AC6232"/>
    <w:rsid w:val="00B43CDF"/>
    <w:rsid w:val="00B566C8"/>
    <w:rsid w:val="00C60755"/>
    <w:rsid w:val="00D22DFB"/>
    <w:rsid w:val="00DA1F7C"/>
    <w:rsid w:val="00DE5BD2"/>
    <w:rsid w:val="00E556CC"/>
    <w:rsid w:val="00EA79C5"/>
    <w:rsid w:val="00F4221D"/>
    <w:rsid w:val="00F71A14"/>
    <w:rsid w:val="00FE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CC2F6"/>
  <w15:chartTrackingRefBased/>
  <w15:docId w15:val="{18334087-8CD0-4FAD-AD17-A58AFAF2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E3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3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3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eet Reyat (Cardiovascular Sciences)</dc:creator>
  <cp:keywords/>
  <dc:description/>
  <cp:lastModifiedBy>Jasmeet Reyat</cp:lastModifiedBy>
  <cp:revision>2</cp:revision>
  <dcterms:created xsi:type="dcterms:W3CDTF">2023-08-15T15:25:00Z</dcterms:created>
  <dcterms:modified xsi:type="dcterms:W3CDTF">2023-08-15T15:25:00Z</dcterms:modified>
</cp:coreProperties>
</file>